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2112" w:rsidRPr="006E0797" w:rsidRDefault="00117812">
      <w:pPr>
        <w:rPr>
          <w:rFonts w:ascii="Arial" w:hAnsi="Arial" w:cs="Arial"/>
        </w:rPr>
      </w:pPr>
      <w:r w:rsidRPr="006E0797">
        <w:rPr>
          <w:rFonts w:ascii="Arial" w:hAnsi="Arial" w:cs="Arial"/>
        </w:rPr>
        <w:t>Table</w:t>
      </w:r>
      <w:r w:rsidR="006E0797" w:rsidRPr="006E0797">
        <w:rPr>
          <w:rFonts w:ascii="Arial" w:hAnsi="Arial" w:cs="Arial"/>
        </w:rPr>
        <w:t xml:space="preserve"> 1</w:t>
      </w:r>
      <w:r w:rsidRPr="006E0797">
        <w:rPr>
          <w:rFonts w:ascii="Arial" w:hAnsi="Arial" w:cs="Arial"/>
        </w:rPr>
        <w:t xml:space="preserve">: </w:t>
      </w:r>
      <w:r w:rsidR="006E0797" w:rsidRPr="006E0797">
        <w:rPr>
          <w:rFonts w:ascii="Arial" w:hAnsi="Arial" w:cs="Arial"/>
        </w:rPr>
        <w:t>MRI acquisition parameters of the 4 different 1.5T MRI Scanners used to acquire prostate MRI data.</w:t>
      </w:r>
    </w:p>
    <w:p w:rsidR="00117812" w:rsidRDefault="00117812"/>
    <w:tbl>
      <w:tblPr>
        <w:tblW w:w="8548" w:type="dxa"/>
        <w:tblLook w:val="04A0" w:firstRow="1" w:lastRow="0" w:firstColumn="1" w:lastColumn="0" w:noHBand="0" w:noVBand="1"/>
      </w:tblPr>
      <w:tblGrid>
        <w:gridCol w:w="2240"/>
        <w:gridCol w:w="1194"/>
        <w:gridCol w:w="1120"/>
        <w:gridCol w:w="960"/>
        <w:gridCol w:w="1895"/>
        <w:gridCol w:w="1139"/>
      </w:tblGrid>
      <w:tr w:rsidR="00117812" w:rsidRPr="00117812" w:rsidTr="00677D44">
        <w:trPr>
          <w:trHeight w:val="7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812" w:rsidRPr="00117812" w:rsidRDefault="00117812" w:rsidP="00677D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178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.5T MRI Scanne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812" w:rsidRPr="00117812" w:rsidRDefault="00117812" w:rsidP="00677D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178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petition time/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78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cho time (</w:t>
            </w:r>
            <w:proofErr w:type="spellStart"/>
            <w:r w:rsidRPr="001178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s</w:t>
            </w:r>
            <w:proofErr w:type="spellEnd"/>
            <w:r w:rsidRPr="001178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812" w:rsidRPr="00117812" w:rsidRDefault="00117812" w:rsidP="00677D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178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Flip </w:t>
            </w:r>
            <w:bookmarkStart w:id="0" w:name="_GoBack"/>
            <w:bookmarkEnd w:id="0"/>
            <w:r w:rsidRPr="001178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ngle (°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812" w:rsidRPr="00117812" w:rsidRDefault="00117812" w:rsidP="00677D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178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ield of view (mm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812" w:rsidRPr="00117812" w:rsidRDefault="00117812" w:rsidP="00677D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178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trix size (mm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812" w:rsidRPr="00117812" w:rsidRDefault="00117812" w:rsidP="00677D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178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lice thickness (mm)</w:t>
            </w:r>
          </w:p>
        </w:tc>
      </w:tr>
      <w:tr w:rsidR="00117812" w:rsidRPr="00117812" w:rsidTr="00677D44">
        <w:trPr>
          <w:trHeight w:val="25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812" w:rsidRPr="00117812" w:rsidRDefault="00117812" w:rsidP="00677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178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E </w:t>
            </w:r>
            <w:proofErr w:type="spellStart"/>
            <w:r w:rsidRPr="001178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na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812" w:rsidRPr="00117812" w:rsidRDefault="00117812" w:rsidP="00677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178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20/1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812" w:rsidRPr="00117812" w:rsidRDefault="00117812" w:rsidP="00677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178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812" w:rsidRPr="00117812" w:rsidRDefault="00117812" w:rsidP="00677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178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812" w:rsidRPr="00117812" w:rsidRDefault="00117812" w:rsidP="00677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178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4 x 2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812" w:rsidRPr="00117812" w:rsidRDefault="00117812" w:rsidP="00677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178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17812" w:rsidRPr="00117812" w:rsidTr="00677D44">
        <w:trPr>
          <w:trHeight w:val="25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812" w:rsidRPr="00117812" w:rsidRDefault="00117812" w:rsidP="00677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178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hilips </w:t>
            </w:r>
            <w:proofErr w:type="spellStart"/>
            <w:r w:rsidRPr="001178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hieva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812" w:rsidRPr="00117812" w:rsidRDefault="00117812" w:rsidP="00677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178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00/ 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812" w:rsidRPr="00117812" w:rsidRDefault="00117812" w:rsidP="00677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178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812" w:rsidRPr="00117812" w:rsidRDefault="00117812" w:rsidP="00677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178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812" w:rsidRPr="00117812" w:rsidRDefault="00117812" w:rsidP="00677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178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6 x 19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812" w:rsidRPr="00117812" w:rsidRDefault="00117812" w:rsidP="00677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178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17812" w:rsidRPr="00117812" w:rsidTr="00677D44">
        <w:trPr>
          <w:trHeight w:val="25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812" w:rsidRPr="00117812" w:rsidRDefault="00117812" w:rsidP="00677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178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iemens </w:t>
            </w:r>
            <w:proofErr w:type="spellStart"/>
            <w:r w:rsidRPr="001178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era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812" w:rsidRPr="00117812" w:rsidRDefault="00117812" w:rsidP="00677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178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40/ 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812" w:rsidRPr="00117812" w:rsidRDefault="00117812" w:rsidP="00677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178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812" w:rsidRPr="00117812" w:rsidRDefault="00117812" w:rsidP="00677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178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812" w:rsidRPr="00117812" w:rsidRDefault="00117812" w:rsidP="00677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178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0 × 2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812" w:rsidRPr="00117812" w:rsidRDefault="00117812" w:rsidP="00677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178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17812" w:rsidRPr="00117812" w:rsidTr="00677D44">
        <w:trPr>
          <w:trHeight w:val="25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812" w:rsidRPr="00117812" w:rsidRDefault="00117812" w:rsidP="00677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178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emens Sol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812" w:rsidRPr="00117812" w:rsidRDefault="00117812" w:rsidP="00677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178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00/ 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812" w:rsidRPr="00117812" w:rsidRDefault="00117812" w:rsidP="00677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178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812" w:rsidRPr="00117812" w:rsidRDefault="00117812" w:rsidP="00677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178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812" w:rsidRPr="00117812" w:rsidRDefault="00117812" w:rsidP="00677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178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0 × 2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812" w:rsidRPr="00117812" w:rsidRDefault="00117812" w:rsidP="00677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178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</w:tbl>
    <w:p w:rsidR="00117812" w:rsidRDefault="00117812"/>
    <w:p w:rsidR="006E0797" w:rsidRDefault="006E0797">
      <w:r>
        <w:br w:type="page"/>
      </w:r>
    </w:p>
    <w:p w:rsidR="00A61C44" w:rsidRDefault="006E0797" w:rsidP="006E0797">
      <w:pPr>
        <w:rPr>
          <w:rFonts w:ascii="Arial" w:hAnsi="Arial" w:cs="Arial"/>
        </w:rPr>
      </w:pPr>
      <w:r w:rsidRPr="006E0797">
        <w:rPr>
          <w:rFonts w:ascii="Arial" w:hAnsi="Arial" w:cs="Arial"/>
        </w:rPr>
        <w:lastRenderedPageBreak/>
        <w:t xml:space="preserve">Table 2: </w:t>
      </w:r>
      <w:proofErr w:type="spellStart"/>
      <w:r w:rsidR="00A61C44">
        <w:rPr>
          <w:rFonts w:ascii="Arial" w:hAnsi="Arial" w:cs="Arial"/>
        </w:rPr>
        <w:t>Radiomic</w:t>
      </w:r>
      <w:proofErr w:type="spellEnd"/>
      <w:r w:rsidR="00A61C44">
        <w:rPr>
          <w:rFonts w:ascii="Arial" w:hAnsi="Arial" w:cs="Arial"/>
        </w:rPr>
        <w:t xml:space="preserve"> feature classes that were</w:t>
      </w:r>
      <w:r w:rsidR="00A61C44" w:rsidRPr="00A61C44">
        <w:rPr>
          <w:rFonts w:ascii="Arial" w:hAnsi="Arial" w:cs="Arial"/>
        </w:rPr>
        <w:t xml:space="preserve"> extracted from </w:t>
      </w:r>
      <w:r w:rsidR="00A61C44">
        <w:rPr>
          <w:rFonts w:ascii="Arial" w:hAnsi="Arial" w:cs="Arial"/>
        </w:rPr>
        <w:t>the T2-weighted MRI whole prostate gland segmentations</w:t>
      </w:r>
      <w:r w:rsidR="00A61C44" w:rsidRPr="00A61C44">
        <w:rPr>
          <w:rFonts w:ascii="Arial" w:hAnsi="Arial" w:cs="Arial"/>
        </w:rPr>
        <w:t xml:space="preserve">. </w:t>
      </w:r>
    </w:p>
    <w:p w:rsidR="00A61C44" w:rsidRDefault="00A61C44" w:rsidP="006E0797">
      <w:pPr>
        <w:rPr>
          <w:rFonts w:ascii="Arial" w:hAnsi="Arial" w:cs="Arial"/>
        </w:rPr>
      </w:pPr>
      <w:r w:rsidRPr="00A61C44">
        <w:rPr>
          <w:rFonts w:ascii="Arial" w:hAnsi="Arial" w:cs="Arial"/>
        </w:rPr>
        <w:t>All feature classes</w:t>
      </w:r>
      <w:r>
        <w:rPr>
          <w:rFonts w:ascii="Arial" w:hAnsi="Arial" w:cs="Arial"/>
        </w:rPr>
        <w:t xml:space="preserve"> listed below</w:t>
      </w:r>
      <w:r w:rsidRPr="00A61C44">
        <w:rPr>
          <w:rFonts w:ascii="Arial" w:hAnsi="Arial" w:cs="Arial"/>
        </w:rPr>
        <w:t xml:space="preserve">, with the exception of </w:t>
      </w:r>
      <w:r>
        <w:rPr>
          <w:rFonts w:ascii="Arial" w:hAnsi="Arial" w:cs="Arial"/>
        </w:rPr>
        <w:t xml:space="preserve">the </w:t>
      </w:r>
      <w:r w:rsidRPr="00A61C44">
        <w:rPr>
          <w:rFonts w:ascii="Arial" w:hAnsi="Arial" w:cs="Arial"/>
        </w:rPr>
        <w:t>shape</w:t>
      </w:r>
      <w:r>
        <w:rPr>
          <w:rFonts w:ascii="Arial" w:hAnsi="Arial" w:cs="Arial"/>
        </w:rPr>
        <w:t>-based features</w:t>
      </w:r>
      <w:r w:rsidRPr="00A61C44">
        <w:rPr>
          <w:rFonts w:ascii="Arial" w:hAnsi="Arial" w:cs="Arial"/>
        </w:rPr>
        <w:t xml:space="preserve"> can be calculated on the original image and/or a derived image, </w:t>
      </w:r>
      <w:r>
        <w:rPr>
          <w:rFonts w:ascii="Arial" w:hAnsi="Arial" w:cs="Arial"/>
        </w:rPr>
        <w:t xml:space="preserve">such as </w:t>
      </w:r>
      <w:r w:rsidRPr="00A61C44">
        <w:rPr>
          <w:rFonts w:ascii="Arial" w:hAnsi="Arial" w:cs="Arial"/>
        </w:rPr>
        <w:t>applying one of several filters</w:t>
      </w:r>
      <w:r>
        <w:rPr>
          <w:rFonts w:ascii="Arial" w:hAnsi="Arial" w:cs="Arial"/>
        </w:rPr>
        <w:t xml:space="preserve"> which is how the wavelet features were generated</w:t>
      </w:r>
      <w:r w:rsidRPr="00A61C44">
        <w:rPr>
          <w:rFonts w:ascii="Arial" w:hAnsi="Arial" w:cs="Arial"/>
        </w:rPr>
        <w:t>.</w:t>
      </w:r>
    </w:p>
    <w:p w:rsidR="006E0797" w:rsidRDefault="00A61C44" w:rsidP="006E0797">
      <w:pPr>
        <w:rPr>
          <w:rFonts w:ascii="Arial" w:hAnsi="Arial" w:cs="Arial"/>
        </w:rPr>
      </w:pPr>
      <w:r w:rsidRPr="00A61C44">
        <w:rPr>
          <w:rFonts w:ascii="Arial" w:hAnsi="Arial" w:cs="Arial"/>
        </w:rPr>
        <w:t>Individual feature description can be found at</w:t>
      </w:r>
      <w:r>
        <w:rPr>
          <w:rFonts w:ascii="Arial" w:hAnsi="Arial" w:cs="Arial"/>
        </w:rPr>
        <w:t>:</w:t>
      </w:r>
      <w:r w:rsidRPr="00A61C44">
        <w:rPr>
          <w:rFonts w:ascii="Arial" w:hAnsi="Arial" w:cs="Arial"/>
        </w:rPr>
        <w:t xml:space="preserve"> https://pyradiomics.readthedocs.io/en/latest/features.html</w:t>
      </w:r>
    </w:p>
    <w:p w:rsidR="00A61C44" w:rsidRDefault="00A61C44" w:rsidP="006E0797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  <w:t>First-order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10</w:t>
            </w: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 xml:space="preserve"> Percentile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90</w:t>
            </w: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 xml:space="preserve"> Percentile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 xml:space="preserve">Energy 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Entropy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Interquartile Range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Kurtosis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Maximum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Mean Absolute Deviation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Mean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Median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Minimum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Range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Robust Mean Absolute Deviation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Root Mean Squared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Skewness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Total Energy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Uniformity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Variance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  <w:t>Shape-based (3D)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Mesh Volume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Voxel Volume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Surface Area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Surface Area to Volume ratio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Sphericity</w:t>
            </w:r>
            <w:proofErr w:type="spellEnd"/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Maximum 3D diameter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Maximum 2D diameter (Slice)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Maximum 2D diameter (Column)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Maximum 2D diameter (Row)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Major Axis Length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Minor Axis Length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Least Axis Length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Elongation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Flatness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  <w:t>Gray Level Co-occurrence Matrix (GLCM)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Autocorrelation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Cluster Prominence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Cluster Shade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Cluster Tendency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Contrast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Correlation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Difference Average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Difference Entropy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Difference Variance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ID: Inverse Difference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IDM: Inverse Difference Moment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IDMN: Inverse Difference Moment Normalized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IDN: Inverse Difference Normalized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IMC1: Informational Measure of Correlation 1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IMC2: Informational Measure of Correlation 1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Inverse Variance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Joint Average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lastRenderedPageBreak/>
              <w:t>Joint Energy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Joint Entropy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MCC: Maximal Correlation Coefficient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Maximum Probability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Sum Average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Sum Entropy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Sum Squares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  <w:t>Gray Level Dependence Matrix (GLDM)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Dependence Entropy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 xml:space="preserve">Dependence </w:t>
            </w:r>
            <w:proofErr w:type="spellStart"/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NonUniformity</w:t>
            </w:r>
            <w:proofErr w:type="spellEnd"/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 xml:space="preserve">Dependence </w:t>
            </w:r>
            <w:proofErr w:type="spellStart"/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NonUniformity</w:t>
            </w:r>
            <w:proofErr w:type="spellEnd"/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 xml:space="preserve"> Normalized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Dependence Variance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 xml:space="preserve">Gray Level </w:t>
            </w:r>
            <w:proofErr w:type="spellStart"/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NonUniformity</w:t>
            </w:r>
            <w:proofErr w:type="spellEnd"/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Gray Level Variance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High Gray Level Emphasis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Large Dependence Emphasis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Large Dependence High Gray Level Emphasis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Large Dependence Low Gray Level Emphasis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Low Gray Level Emphasis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Small Dependence Emphasis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 xml:space="preserve">Small Dependence High Gray Level Emphasis 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Small Dependence Low Gray Level Emphasis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  <w:t>Gray Level Run Length Matrix (GLRLM)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 xml:space="preserve">Gray Level </w:t>
            </w:r>
            <w:proofErr w:type="spellStart"/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NonUniformity</w:t>
            </w:r>
            <w:proofErr w:type="spellEnd"/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 xml:space="preserve">Gray Level </w:t>
            </w:r>
            <w:proofErr w:type="spellStart"/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NonUniformity</w:t>
            </w:r>
            <w:proofErr w:type="spellEnd"/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 xml:space="preserve"> Normalized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Gray Level Variance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High Gray Level Run Emphasis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Long Run Emphasis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Long Run High Gray Level Emphasis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Long Run Low Gray Level Emphasis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Low Grey Level Run Emphasis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Run Entropy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 xml:space="preserve">Run Length </w:t>
            </w:r>
            <w:proofErr w:type="spellStart"/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NonUniformity</w:t>
            </w:r>
            <w:proofErr w:type="spellEnd"/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 xml:space="preserve">Run Length </w:t>
            </w:r>
            <w:proofErr w:type="spellStart"/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NonUniformity</w:t>
            </w:r>
            <w:proofErr w:type="spellEnd"/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 xml:space="preserve"> Normalized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Run Percentage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Run Variance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Short Run Emphasis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Short Run High Gray Level Emphasis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Short Run Low Gray Level Emphasis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  <w:t>Gray Leven Size Zone Matrix (GLSZM)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 xml:space="preserve">Gray Level </w:t>
            </w:r>
            <w:proofErr w:type="spellStart"/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NonUniformity</w:t>
            </w:r>
            <w:proofErr w:type="spellEnd"/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 xml:space="preserve">Gray Level </w:t>
            </w:r>
            <w:proofErr w:type="spellStart"/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NonUniformity</w:t>
            </w:r>
            <w:proofErr w:type="spellEnd"/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 xml:space="preserve"> Normalized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Gray Level Variance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High Gray Level Zone Emphasis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Large Area Emphasis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Large Area High Gray Level Emphasis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Large Area Low Gray Level Emphasis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Low Gray Level Zone Emphasis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 xml:space="preserve">Size Zone </w:t>
            </w:r>
            <w:proofErr w:type="spellStart"/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NonUniformity</w:t>
            </w:r>
            <w:proofErr w:type="spellEnd"/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 xml:space="preserve">Size Zone </w:t>
            </w:r>
            <w:proofErr w:type="spellStart"/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NonUniformity</w:t>
            </w:r>
            <w:proofErr w:type="spellEnd"/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 xml:space="preserve"> Normalized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Small Area Emphasis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Small Area High Gray Level Emphasis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Small Area Low Gray Level Emphasis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Zone Entropy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Zone Percentage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Zone Variance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  <w:t>Neighboring Gray-Tone Difference Matrix (NGTDM)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Busyness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Coarseness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Complexity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Contrast</w:t>
            </w:r>
          </w:p>
        </w:tc>
      </w:tr>
      <w:tr w:rsidR="00A61C44" w:rsidTr="002B6ECA">
        <w:tc>
          <w:tcPr>
            <w:tcW w:w="9016" w:type="dxa"/>
          </w:tcPr>
          <w:p w:rsidR="00A61C44" w:rsidRPr="00D62DC5" w:rsidRDefault="00A61C44" w:rsidP="002B6ECA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D62DC5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Strength</w:t>
            </w:r>
          </w:p>
        </w:tc>
      </w:tr>
    </w:tbl>
    <w:p w:rsidR="006E0797" w:rsidRDefault="006E0797" w:rsidP="004D452C"/>
    <w:sectPr w:rsidR="006E0797" w:rsidSect="006E0797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216F" w:rsidRDefault="0086216F" w:rsidP="00117812">
      <w:pPr>
        <w:spacing w:after="0" w:line="240" w:lineRule="auto"/>
      </w:pPr>
      <w:r>
        <w:separator/>
      </w:r>
    </w:p>
  </w:endnote>
  <w:endnote w:type="continuationSeparator" w:id="0">
    <w:p w:rsidR="0086216F" w:rsidRDefault="0086216F" w:rsidP="001178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swiss"/>
    <w:pitch w:val="variable"/>
    <w:sig w:usb0="E0002AFF" w:usb1="5000785B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216F" w:rsidRDefault="0086216F" w:rsidP="00117812">
      <w:pPr>
        <w:spacing w:after="0" w:line="240" w:lineRule="auto"/>
      </w:pPr>
      <w:r>
        <w:separator/>
      </w:r>
    </w:p>
  </w:footnote>
  <w:footnote w:type="continuationSeparator" w:id="0">
    <w:p w:rsidR="0086216F" w:rsidRDefault="0086216F" w:rsidP="001178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7812" w:rsidRDefault="00117812">
    <w:pPr>
      <w:pStyle w:val="Header"/>
    </w:pPr>
    <w:r>
      <w:t>Supplementary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812"/>
    <w:rsid w:val="00117812"/>
    <w:rsid w:val="00260EA1"/>
    <w:rsid w:val="002A65A0"/>
    <w:rsid w:val="004D452C"/>
    <w:rsid w:val="00506AB5"/>
    <w:rsid w:val="00677D44"/>
    <w:rsid w:val="006D7577"/>
    <w:rsid w:val="006E0797"/>
    <w:rsid w:val="00702112"/>
    <w:rsid w:val="00727A19"/>
    <w:rsid w:val="0085130D"/>
    <w:rsid w:val="0086216F"/>
    <w:rsid w:val="00A61C44"/>
    <w:rsid w:val="00DD377F"/>
    <w:rsid w:val="00E77135"/>
    <w:rsid w:val="00ED7427"/>
    <w:rsid w:val="00F36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85C92A-89AE-4CBE-B89E-FAEC664C8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78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812"/>
  </w:style>
  <w:style w:type="paragraph" w:styleId="Footer">
    <w:name w:val="footer"/>
    <w:basedOn w:val="Normal"/>
    <w:link w:val="FooterChar"/>
    <w:uiPriority w:val="99"/>
    <w:unhideWhenUsed/>
    <w:rsid w:val="001178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812"/>
  </w:style>
  <w:style w:type="table" w:styleId="TableGrid">
    <w:name w:val="Table Grid"/>
    <w:basedOn w:val="TableNormal"/>
    <w:uiPriority w:val="59"/>
    <w:rsid w:val="00A61C44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99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2</Words>
  <Characters>297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Zhong [bs09jz]</dc:creator>
  <cp:keywords/>
  <dc:description/>
  <cp:lastModifiedBy>Saranya Suresh</cp:lastModifiedBy>
  <cp:revision>2</cp:revision>
  <dcterms:created xsi:type="dcterms:W3CDTF">2023-05-02T03:44:00Z</dcterms:created>
  <dcterms:modified xsi:type="dcterms:W3CDTF">2023-05-02T03:44:00Z</dcterms:modified>
</cp:coreProperties>
</file>